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B5EF3" w14:textId="77777777" w:rsidR="00E0780F" w:rsidRPr="005E6155" w:rsidRDefault="00E0780F" w:rsidP="00E0780F">
      <w:pPr>
        <w:spacing w:line="480" w:lineRule="auto"/>
        <w:ind w:left="100" w:hangingChars="50" w:hanging="100"/>
        <w:rPr>
          <w:rFonts w:ascii="Times New Roman" w:hAnsi="Times New Roman" w:cs="Times New Roman"/>
          <w:sz w:val="20"/>
          <w:szCs w:val="20"/>
          <w:lang w:val="en-GB"/>
        </w:rPr>
      </w:pPr>
      <w:r w:rsidRPr="005E615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. </w:t>
      </w:r>
      <w:r w:rsidRPr="005E6155">
        <w:rPr>
          <w:rFonts w:ascii="Times New Roman" w:hAnsi="Times New Roman" w:cs="Times New Roman"/>
          <w:sz w:val="20"/>
          <w:szCs w:val="20"/>
          <w:lang w:val="en-GB"/>
        </w:rPr>
        <w:t>Statistical values of physicochemical properties of hybrid rice.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584"/>
        <w:gridCol w:w="532"/>
        <w:gridCol w:w="513"/>
        <w:gridCol w:w="551"/>
        <w:gridCol w:w="532"/>
        <w:gridCol w:w="532"/>
        <w:gridCol w:w="867"/>
        <w:gridCol w:w="850"/>
        <w:gridCol w:w="567"/>
        <w:gridCol w:w="426"/>
        <w:gridCol w:w="481"/>
        <w:gridCol w:w="653"/>
        <w:gridCol w:w="425"/>
      </w:tblGrid>
      <w:tr w:rsidR="00E0780F" w:rsidRPr="00AB2E9A" w14:paraId="60DDF230" w14:textId="77777777" w:rsidTr="00C83A83">
        <w:trPr>
          <w:trHeight w:val="412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67BA6" w14:textId="77777777" w:rsidR="00E0780F" w:rsidRPr="00AB2E9A" w:rsidRDefault="00E0780F" w:rsidP="00EA0AE5">
            <w:pPr>
              <w:widowControl/>
              <w:spacing w:line="20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CC2744E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Taste value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AF4CED8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BDV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CB00DA3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SBV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907DF89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PT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E1762E3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PKV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2396953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CPV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F8A33DF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Hardnes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3F4DDFD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Stickiness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3F4F394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AAC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7311EE0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GC</w:t>
            </w:r>
          </w:p>
        </w:tc>
        <w:tc>
          <w:tcPr>
            <w:tcW w:w="4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27A545C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PC</w:t>
            </w:r>
          </w:p>
        </w:tc>
        <w:tc>
          <w:tcPr>
            <w:tcW w:w="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A033739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LWR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86A4B77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CD</w:t>
            </w:r>
          </w:p>
        </w:tc>
      </w:tr>
      <w:tr w:rsidR="00E0780F" w:rsidRPr="00AB2E9A" w14:paraId="174897B1" w14:textId="77777777" w:rsidTr="00C83A83">
        <w:trPr>
          <w:trHeight w:val="55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11319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Number</w:t>
            </w:r>
          </w:p>
        </w:tc>
        <w:tc>
          <w:tcPr>
            <w:tcW w:w="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682F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403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C2D1A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81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B2EB0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81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AF385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81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D307F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81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A69A7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81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40CB3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9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8117C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98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38F72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40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2FA9B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27</w:t>
            </w:r>
          </w:p>
        </w:tc>
        <w:tc>
          <w:tcPr>
            <w:tcW w:w="4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4DF42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 w:hint="eastAsia"/>
                <w:kern w:val="24"/>
                <w:sz w:val="15"/>
                <w:szCs w:val="15"/>
                <w:lang w:val="en-GB"/>
              </w:rPr>
              <w:t>276</w:t>
            </w:r>
          </w:p>
        </w:tc>
        <w:tc>
          <w:tcPr>
            <w:tcW w:w="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59D60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51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340C5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46</w:t>
            </w:r>
          </w:p>
        </w:tc>
      </w:tr>
      <w:tr w:rsidR="00E0780F" w:rsidRPr="00AB2E9A" w14:paraId="6D2B3502" w14:textId="77777777" w:rsidTr="00C83A83">
        <w:trPr>
          <w:trHeight w:val="2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017C6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Mean valu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CE2CA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553B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,1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AA39A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,3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2FCEC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8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DC97F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,9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7C5DB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,0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E4FA8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2A57D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394DD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29DB5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4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8DDC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8</w:t>
            </w:r>
            <w:r w:rsidRPr="00AB2E9A">
              <w:rPr>
                <w:rFonts w:ascii="Times New Roman" w:eastAsia="MingLiU" w:hAnsi="Times New Roman" w:cs="Times New Roman" w:hint="eastAsia"/>
                <w:kern w:val="24"/>
                <w:sz w:val="15"/>
                <w:szCs w:val="15"/>
                <w:lang w:val="en-GB"/>
              </w:rPr>
              <w:t>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1F264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CB5E6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.4</w:t>
            </w:r>
          </w:p>
        </w:tc>
      </w:tr>
      <w:tr w:rsidR="00E0780F" w:rsidRPr="00AB2E9A" w14:paraId="49F34001" w14:textId="77777777" w:rsidTr="00C83A83">
        <w:trPr>
          <w:trHeight w:val="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D82B1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Minimum valu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B889C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48703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6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C5CB9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8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E0EDB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CC5E5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,1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0AFF8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,3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B8567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97EC2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0B71D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D96D2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FD47A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 w:hint="eastAsia"/>
                <w:kern w:val="24"/>
                <w:sz w:val="15"/>
                <w:szCs w:val="15"/>
                <w:lang w:val="en-GB"/>
              </w:rPr>
              <w:t>6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70C28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A5171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08</w:t>
            </w:r>
          </w:p>
        </w:tc>
      </w:tr>
      <w:tr w:rsidR="00E0780F" w:rsidRPr="00AB2E9A" w14:paraId="706E448F" w14:textId="77777777" w:rsidTr="00C83A83">
        <w:trPr>
          <w:trHeight w:val="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B4C0B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Maximum valu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10821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1B46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,95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39CA7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,3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D9174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1E05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,6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925BB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4,3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93785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6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3D930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FC12F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2EB22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2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366F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</w:t>
            </w:r>
            <w:r w:rsidRPr="00AB2E9A">
              <w:rPr>
                <w:rFonts w:ascii="Times New Roman" w:eastAsia="MingLiU" w:hAnsi="Times New Roman" w:cs="Times New Roman" w:hint="eastAsia"/>
                <w:kern w:val="24"/>
                <w:sz w:val="15"/>
                <w:szCs w:val="15"/>
                <w:lang w:val="en-GB"/>
              </w:rPr>
              <w:t>0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310D7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9D787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2.4</w:t>
            </w:r>
          </w:p>
        </w:tc>
      </w:tr>
      <w:tr w:rsidR="00E0780F" w:rsidRPr="00AB2E9A" w14:paraId="59E3DFF3" w14:textId="77777777" w:rsidTr="00C83A83">
        <w:trPr>
          <w:trHeight w:val="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91F27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Media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D0916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8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27CB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,14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8404A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,2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74AB8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A6E28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,9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0AAED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,0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A415C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A1241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B2B6C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D7F9C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5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57869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8</w:t>
            </w:r>
            <w:r w:rsidRPr="00AB2E9A">
              <w:rPr>
                <w:rFonts w:ascii="Times New Roman" w:eastAsia="MingLiU" w:hAnsi="Times New Roman" w:cs="Times New Roman" w:hint="eastAsia"/>
                <w:kern w:val="24"/>
                <w:sz w:val="15"/>
                <w:szCs w:val="15"/>
                <w:lang w:val="en-GB"/>
              </w:rPr>
              <w:t>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92DD6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02E7A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.9</w:t>
            </w:r>
          </w:p>
        </w:tc>
      </w:tr>
      <w:tr w:rsidR="00E0780F" w:rsidRPr="00AB2E9A" w14:paraId="13C0F958" w14:textId="77777777" w:rsidTr="00C83A83">
        <w:trPr>
          <w:trHeight w:val="17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3611F" w14:textId="77777777" w:rsidR="00E0780F" w:rsidRPr="00AB2E9A" w:rsidRDefault="00E0780F" w:rsidP="00EA0AE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5"/>
                <w:szCs w:val="15"/>
                <w:lang w:val="en-GB"/>
              </w:rPr>
              <w:t>Skewnes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18EB3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-0.7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C117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-0.1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7C58C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.0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268BB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-0.6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8927F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-0.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8CD54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7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9FC63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438E2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7048E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8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675E1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4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51EB6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 w:hint="eastAsia"/>
                <w:kern w:val="24"/>
                <w:sz w:val="15"/>
                <w:szCs w:val="15"/>
                <w:lang w:val="en-GB"/>
              </w:rPr>
              <w:t>0.7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8347C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0.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2695D" w14:textId="77777777" w:rsidR="00E0780F" w:rsidRPr="00AB2E9A" w:rsidRDefault="00E0780F" w:rsidP="00EA0AE5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en-GB"/>
              </w:rPr>
            </w:pPr>
            <w:r w:rsidRPr="00AB2E9A">
              <w:rPr>
                <w:rFonts w:ascii="Times New Roman" w:eastAsia="MingLiU" w:hAnsi="Times New Roman" w:cs="Times New Roman"/>
                <w:kern w:val="24"/>
                <w:sz w:val="15"/>
                <w:szCs w:val="15"/>
                <w:lang w:val="en-GB"/>
              </w:rPr>
              <w:t>1.66</w:t>
            </w:r>
          </w:p>
        </w:tc>
      </w:tr>
    </w:tbl>
    <w:p w14:paraId="6D2A4F4D" w14:textId="77777777" w:rsidR="00E0780F" w:rsidRPr="00AB2E9A" w:rsidRDefault="00E0780F" w:rsidP="00D90D6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B2E9A">
        <w:rPr>
          <w:rFonts w:ascii="Times New Roman" w:hAnsi="Times New Roman" w:cs="Times New Roman"/>
          <w:sz w:val="20"/>
          <w:szCs w:val="20"/>
          <w:lang w:val="en-GB"/>
        </w:rPr>
        <w:t>BDV, SBV, PT, PKV, CPV, AC, GC, PC, LWR and CD correspond to breakdown value, setback value, pasting temperature, peak viscosity, final viscosity, amylose content, gel consistency, protein content, length-to-width ratio and chalkiness degree, respectively.</w:t>
      </w:r>
    </w:p>
    <w:p w14:paraId="1E8EB9FC" w14:textId="77777777" w:rsidR="0094165B" w:rsidRPr="00E0780F" w:rsidRDefault="0094165B" w:rsidP="00E0780F"/>
    <w:sectPr w:rsidR="0094165B" w:rsidRPr="00E07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04D20F" w14:textId="77777777" w:rsidR="001016E1" w:rsidRDefault="001016E1" w:rsidP="00C2382B">
      <w:r>
        <w:separator/>
      </w:r>
    </w:p>
  </w:endnote>
  <w:endnote w:type="continuationSeparator" w:id="0">
    <w:p w14:paraId="3D5EFC95" w14:textId="77777777" w:rsidR="001016E1" w:rsidRDefault="001016E1" w:rsidP="00C23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E878B5" w14:textId="77777777" w:rsidR="001016E1" w:rsidRDefault="001016E1" w:rsidP="00C2382B">
      <w:r>
        <w:separator/>
      </w:r>
    </w:p>
  </w:footnote>
  <w:footnote w:type="continuationSeparator" w:id="0">
    <w:p w14:paraId="716C727D" w14:textId="77777777" w:rsidR="001016E1" w:rsidRDefault="001016E1" w:rsidP="00C23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8B2"/>
    <w:rsid w:val="001016E1"/>
    <w:rsid w:val="001B36B0"/>
    <w:rsid w:val="003441D9"/>
    <w:rsid w:val="00587580"/>
    <w:rsid w:val="005E6155"/>
    <w:rsid w:val="006568B2"/>
    <w:rsid w:val="0066670F"/>
    <w:rsid w:val="00677AA5"/>
    <w:rsid w:val="0094165B"/>
    <w:rsid w:val="00C2382B"/>
    <w:rsid w:val="00C42890"/>
    <w:rsid w:val="00CA0514"/>
    <w:rsid w:val="00D90D6D"/>
    <w:rsid w:val="00E0780F"/>
    <w:rsid w:val="00EA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1F08B"/>
  <w15:chartTrackingRefBased/>
  <w15:docId w15:val="{FEE6091B-C347-493E-AF40-37F55524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8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68B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568B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23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2382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23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238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彦</dc:creator>
  <cp:keywords/>
  <dc:description/>
  <cp:lastModifiedBy> </cp:lastModifiedBy>
  <cp:revision>7</cp:revision>
  <dcterms:created xsi:type="dcterms:W3CDTF">2020-05-01T12:46:00Z</dcterms:created>
  <dcterms:modified xsi:type="dcterms:W3CDTF">2020-12-13T11:38:00Z</dcterms:modified>
</cp:coreProperties>
</file>